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9F3943" w14:textId="77777777" w:rsidR="00D318B6" w:rsidRPr="00DF71E5" w:rsidRDefault="003E51BB" w:rsidP="00DF71E5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DF71E5">
        <w:rPr>
          <w:rFonts w:ascii="Times New Roman" w:hAnsi="Times New Roman" w:cs="Times New Roman"/>
          <w:b/>
          <w:lang w:val="en-GB"/>
        </w:rPr>
        <w:t>Interview</w:t>
      </w:r>
      <w:r w:rsidR="00485603" w:rsidRPr="00DF71E5">
        <w:rPr>
          <w:rFonts w:ascii="Times New Roman" w:hAnsi="Times New Roman" w:cs="Times New Roman"/>
          <w:b/>
          <w:lang w:val="en-GB"/>
        </w:rPr>
        <w:t xml:space="preserve"> t</w:t>
      </w:r>
      <w:r w:rsidR="00D318B6" w:rsidRPr="00DF71E5">
        <w:rPr>
          <w:rFonts w:ascii="Times New Roman" w:hAnsi="Times New Roman" w:cs="Times New Roman"/>
          <w:b/>
          <w:lang w:val="en-GB"/>
        </w:rPr>
        <w:t xml:space="preserve">opics VR </w:t>
      </w:r>
      <w:r w:rsidR="00485603" w:rsidRPr="00DF71E5">
        <w:rPr>
          <w:rFonts w:ascii="Times New Roman" w:hAnsi="Times New Roman" w:cs="Times New Roman"/>
          <w:b/>
          <w:lang w:val="en-GB"/>
        </w:rPr>
        <w:t>Health Experience</w:t>
      </w:r>
    </w:p>
    <w:p w14:paraId="216494FC" w14:textId="77777777" w:rsidR="00D318B6" w:rsidRPr="00DF71E5" w:rsidRDefault="00D318B6" w:rsidP="00DF71E5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2D29E1D" w14:textId="77777777" w:rsidR="00D318B6" w:rsidRPr="00DF71E5" w:rsidRDefault="00485603" w:rsidP="00DF71E5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DF71E5">
        <w:rPr>
          <w:rFonts w:ascii="Times New Roman" w:hAnsi="Times New Roman" w:cs="Times New Roman"/>
          <w:bCs/>
          <w:lang w:val="en-GB"/>
        </w:rPr>
        <w:t>Preparation</w:t>
      </w:r>
    </w:p>
    <w:p w14:paraId="45089E25" w14:textId="77777777" w:rsidR="00D318B6" w:rsidRPr="00DF71E5" w:rsidRDefault="00485603" w:rsidP="00DF71E5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Do you need technical skills as a therapist (maybe you want to follow a course before you start?)</w:t>
      </w:r>
    </w:p>
    <w:p w14:paraId="76A7C296" w14:textId="77777777" w:rsidR="00D318B6" w:rsidRPr="00DF71E5" w:rsidRDefault="00485603" w:rsidP="00DF71E5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 xml:space="preserve">How many </w:t>
      </w:r>
      <w:r w:rsidR="003E51BB" w:rsidRPr="00DF71E5">
        <w:rPr>
          <w:rFonts w:ascii="Times New Roman" w:hAnsi="Times New Roman" w:cs="Times New Roman"/>
          <w:lang w:val="en-GB"/>
        </w:rPr>
        <w:t>preparation time</w:t>
      </w:r>
      <w:r w:rsidRPr="00DF71E5">
        <w:rPr>
          <w:rFonts w:ascii="Times New Roman" w:hAnsi="Times New Roman" w:cs="Times New Roman"/>
          <w:lang w:val="en-GB"/>
        </w:rPr>
        <w:t xml:space="preserve"> did you need before you could start with VR therapy?</w:t>
      </w:r>
    </w:p>
    <w:p w14:paraId="1CE0E9D5" w14:textId="77777777" w:rsidR="00485603" w:rsidRPr="00DF71E5" w:rsidRDefault="00485603" w:rsidP="00DF71E5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 xml:space="preserve">How was it to charge the VR glasses and  to replace the batteries for the controllers? </w:t>
      </w:r>
    </w:p>
    <w:p w14:paraId="7B77553C" w14:textId="77777777" w:rsidR="00D318B6" w:rsidRPr="00DF71E5" w:rsidRDefault="00485603" w:rsidP="00DF71E5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 xml:space="preserve">How many sessions to get knowledge about VR </w:t>
      </w:r>
      <w:r w:rsidR="003E51BB" w:rsidRPr="00DF71E5">
        <w:rPr>
          <w:rFonts w:ascii="Times New Roman" w:hAnsi="Times New Roman" w:cs="Times New Roman"/>
          <w:lang w:val="en-GB"/>
        </w:rPr>
        <w:t>Health Experience?</w:t>
      </w:r>
      <w:r w:rsidRPr="00DF71E5">
        <w:rPr>
          <w:rFonts w:ascii="Times New Roman" w:hAnsi="Times New Roman" w:cs="Times New Roman"/>
          <w:lang w:val="en-GB"/>
        </w:rPr>
        <w:t xml:space="preserve"> or can you practise an exercise without any experience</w:t>
      </w:r>
    </w:p>
    <w:p w14:paraId="2C0DDC3A" w14:textId="77777777" w:rsidR="00D318B6" w:rsidRPr="00DF71E5" w:rsidRDefault="00485603" w:rsidP="00DF71E5">
      <w:pPr>
        <w:pStyle w:val="Lijstalinea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 xml:space="preserve">What kind of </w:t>
      </w:r>
      <w:r w:rsidR="003E51BB" w:rsidRPr="00DF71E5">
        <w:rPr>
          <w:rFonts w:ascii="Times New Roman" w:hAnsi="Times New Roman" w:cs="Times New Roman"/>
          <w:lang w:val="en-GB"/>
        </w:rPr>
        <w:t>physical</w:t>
      </w:r>
      <w:r w:rsidRPr="00DF71E5">
        <w:rPr>
          <w:rFonts w:ascii="Times New Roman" w:hAnsi="Times New Roman" w:cs="Times New Roman"/>
          <w:lang w:val="en-GB"/>
        </w:rPr>
        <w:t xml:space="preserve"> space is needed?</w:t>
      </w:r>
    </w:p>
    <w:p w14:paraId="2AC6799C" w14:textId="77777777" w:rsidR="00D318B6" w:rsidRPr="00DF71E5" w:rsidRDefault="00D318B6" w:rsidP="00DF71E5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B3415AA" w14:textId="77777777" w:rsidR="00D318B6" w:rsidRPr="00DF71E5" w:rsidRDefault="00D318B6" w:rsidP="00DF71E5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DF71E5">
        <w:rPr>
          <w:rFonts w:ascii="Times New Roman" w:hAnsi="Times New Roman" w:cs="Times New Roman"/>
          <w:bCs/>
          <w:lang w:val="en-GB"/>
        </w:rPr>
        <w:t>Material</w:t>
      </w:r>
    </w:p>
    <w:p w14:paraId="382FD2E1" w14:textId="77777777" w:rsidR="00D318B6" w:rsidRPr="00DF71E5" w:rsidRDefault="003E51BB" w:rsidP="00DF71E5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How is it</w:t>
      </w:r>
      <w:r w:rsidR="00485603" w:rsidRPr="00DF71E5">
        <w:rPr>
          <w:rFonts w:ascii="Times New Roman" w:hAnsi="Times New Roman" w:cs="Times New Roman"/>
          <w:lang w:val="en-GB"/>
        </w:rPr>
        <w:t xml:space="preserve"> to wear glasses while wearing the </w:t>
      </w:r>
      <w:r w:rsidR="00D318B6" w:rsidRPr="00DF71E5">
        <w:rPr>
          <w:rFonts w:ascii="Times New Roman" w:hAnsi="Times New Roman" w:cs="Times New Roman"/>
          <w:lang w:val="en-GB"/>
        </w:rPr>
        <w:t xml:space="preserve">VR </w:t>
      </w:r>
      <w:r w:rsidR="00485603" w:rsidRPr="00DF71E5">
        <w:rPr>
          <w:rFonts w:ascii="Times New Roman" w:hAnsi="Times New Roman" w:cs="Times New Roman"/>
          <w:lang w:val="en-GB"/>
        </w:rPr>
        <w:t>glasses?</w:t>
      </w:r>
    </w:p>
    <w:p w14:paraId="1DB9DD74" w14:textId="77777777" w:rsidR="00D318B6" w:rsidRPr="00DF71E5" w:rsidRDefault="00485603" w:rsidP="00DF71E5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What is your opinion about an extra VR glasses for you as a therapist?</w:t>
      </w:r>
    </w:p>
    <w:p w14:paraId="7E716B33" w14:textId="77777777" w:rsidR="00D318B6" w:rsidRPr="00DF71E5" w:rsidRDefault="00485603" w:rsidP="00DF71E5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 xml:space="preserve">Do you want an extra screen to </w:t>
      </w:r>
      <w:r w:rsidR="003E51BB" w:rsidRPr="00DF71E5">
        <w:rPr>
          <w:rFonts w:ascii="Times New Roman" w:hAnsi="Times New Roman" w:cs="Times New Roman"/>
          <w:lang w:val="en-GB"/>
        </w:rPr>
        <w:t>watch</w:t>
      </w:r>
      <w:r w:rsidRPr="00DF71E5">
        <w:rPr>
          <w:rFonts w:ascii="Times New Roman" w:hAnsi="Times New Roman" w:cs="Times New Roman"/>
          <w:lang w:val="en-GB"/>
        </w:rPr>
        <w:t xml:space="preserve"> you patient while you are not preparing? If yes/no, why?</w:t>
      </w:r>
    </w:p>
    <w:p w14:paraId="602A8F58" w14:textId="77777777" w:rsidR="00D318B6" w:rsidRPr="00DF71E5" w:rsidRDefault="00485603" w:rsidP="00DF71E5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Is there any other material that might be useful in a session</w:t>
      </w:r>
      <w:r w:rsidR="00D318B6" w:rsidRPr="00DF71E5">
        <w:rPr>
          <w:rFonts w:ascii="Times New Roman" w:hAnsi="Times New Roman" w:cs="Times New Roman"/>
          <w:lang w:val="en-GB"/>
        </w:rPr>
        <w:t>?</w:t>
      </w:r>
    </w:p>
    <w:p w14:paraId="5BC9FAB5" w14:textId="77777777" w:rsidR="00D318B6" w:rsidRPr="00DF71E5" w:rsidRDefault="00D318B6" w:rsidP="00DF71E5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EA3E67D" w14:textId="77777777" w:rsidR="00D318B6" w:rsidRPr="00DF71E5" w:rsidRDefault="00D318B6" w:rsidP="00DF71E5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DF71E5">
        <w:rPr>
          <w:rFonts w:ascii="Times New Roman" w:hAnsi="Times New Roman" w:cs="Times New Roman"/>
          <w:bCs/>
          <w:lang w:val="en-GB"/>
        </w:rPr>
        <w:t>Indicati</w:t>
      </w:r>
      <w:r w:rsidR="00485603" w:rsidRPr="00DF71E5">
        <w:rPr>
          <w:rFonts w:ascii="Times New Roman" w:hAnsi="Times New Roman" w:cs="Times New Roman"/>
          <w:bCs/>
          <w:lang w:val="en-GB"/>
        </w:rPr>
        <w:t>on setting</w:t>
      </w:r>
    </w:p>
    <w:p w14:paraId="20CE4977" w14:textId="77777777" w:rsidR="00D318B6" w:rsidRPr="00DF71E5" w:rsidRDefault="00485603" w:rsidP="00DF71E5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What kind of patient group(s) do you recommend this application</w:t>
      </w:r>
    </w:p>
    <w:p w14:paraId="24E51E0B" w14:textId="77777777" w:rsidR="00D318B6" w:rsidRPr="00DF71E5" w:rsidRDefault="00485603" w:rsidP="00DF71E5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Do you have some contra-indications</w:t>
      </w:r>
    </w:p>
    <w:p w14:paraId="04BE4E3D" w14:textId="77777777" w:rsidR="00D318B6" w:rsidRPr="00DF71E5" w:rsidRDefault="00771230" w:rsidP="00DF71E5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 xml:space="preserve">Is this application for </w:t>
      </w:r>
      <w:r w:rsidR="00D318B6" w:rsidRPr="00DF71E5">
        <w:rPr>
          <w:rFonts w:ascii="Times New Roman" w:hAnsi="Times New Roman" w:cs="Times New Roman"/>
          <w:lang w:val="en-GB"/>
        </w:rPr>
        <w:t>individu</w:t>
      </w:r>
      <w:r w:rsidRPr="00DF71E5">
        <w:rPr>
          <w:rFonts w:ascii="Times New Roman" w:hAnsi="Times New Roman" w:cs="Times New Roman"/>
          <w:lang w:val="en-GB"/>
        </w:rPr>
        <w:t>a</w:t>
      </w:r>
      <w:r w:rsidR="00D318B6" w:rsidRPr="00DF71E5">
        <w:rPr>
          <w:rFonts w:ascii="Times New Roman" w:hAnsi="Times New Roman" w:cs="Times New Roman"/>
          <w:lang w:val="en-GB"/>
        </w:rPr>
        <w:t>l sessi</w:t>
      </w:r>
      <w:r w:rsidRPr="00DF71E5">
        <w:rPr>
          <w:rFonts w:ascii="Times New Roman" w:hAnsi="Times New Roman" w:cs="Times New Roman"/>
          <w:lang w:val="en-GB"/>
        </w:rPr>
        <w:t>ons, or can you use it in groups?</w:t>
      </w:r>
    </w:p>
    <w:p w14:paraId="13CC1D28" w14:textId="77777777" w:rsidR="00D318B6" w:rsidRPr="00DF71E5" w:rsidRDefault="00D318B6" w:rsidP="00DF71E5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8873457" w14:textId="77777777" w:rsidR="00D318B6" w:rsidRPr="00DF71E5" w:rsidRDefault="00771230" w:rsidP="00DF71E5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DF71E5">
        <w:rPr>
          <w:rFonts w:ascii="Times New Roman" w:hAnsi="Times New Roman" w:cs="Times New Roman"/>
          <w:bCs/>
          <w:lang w:val="en-GB"/>
        </w:rPr>
        <w:t>Therapy activities</w:t>
      </w:r>
    </w:p>
    <w:p w14:paraId="15EFB8E9" w14:textId="77777777" w:rsidR="00D318B6" w:rsidRPr="00DF71E5" w:rsidRDefault="00771230" w:rsidP="00DF71E5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 xml:space="preserve">In what </w:t>
      </w:r>
      <w:r w:rsidR="003E51BB" w:rsidRPr="00DF71E5">
        <w:rPr>
          <w:rFonts w:ascii="Times New Roman" w:hAnsi="Times New Roman" w:cs="Times New Roman"/>
          <w:lang w:val="en-GB"/>
        </w:rPr>
        <w:t>therapeutically</w:t>
      </w:r>
      <w:r w:rsidRPr="00DF71E5">
        <w:rPr>
          <w:rFonts w:ascii="Times New Roman" w:hAnsi="Times New Roman" w:cs="Times New Roman"/>
          <w:lang w:val="en-GB"/>
        </w:rPr>
        <w:t xml:space="preserve"> way could you use the </w:t>
      </w:r>
      <w:r w:rsidR="00D318B6" w:rsidRPr="00DF71E5">
        <w:rPr>
          <w:rFonts w:ascii="Times New Roman" w:hAnsi="Times New Roman" w:cs="Times New Roman"/>
          <w:lang w:val="en-GB"/>
        </w:rPr>
        <w:t xml:space="preserve">VR </w:t>
      </w:r>
      <w:r w:rsidR="003E51BB" w:rsidRPr="00DF71E5">
        <w:rPr>
          <w:rFonts w:ascii="Times New Roman" w:hAnsi="Times New Roman" w:cs="Times New Roman"/>
          <w:lang w:val="en-GB"/>
        </w:rPr>
        <w:t>H</w:t>
      </w:r>
      <w:r w:rsidRPr="00DF71E5">
        <w:rPr>
          <w:rFonts w:ascii="Times New Roman" w:hAnsi="Times New Roman" w:cs="Times New Roman"/>
          <w:lang w:val="en-GB"/>
        </w:rPr>
        <w:t xml:space="preserve">ealth </w:t>
      </w:r>
      <w:r w:rsidR="003E51BB" w:rsidRPr="00DF71E5">
        <w:rPr>
          <w:rFonts w:ascii="Times New Roman" w:hAnsi="Times New Roman" w:cs="Times New Roman"/>
          <w:lang w:val="en-GB"/>
        </w:rPr>
        <w:t>E</w:t>
      </w:r>
      <w:r w:rsidRPr="00DF71E5">
        <w:rPr>
          <w:rFonts w:ascii="Times New Roman" w:hAnsi="Times New Roman" w:cs="Times New Roman"/>
          <w:lang w:val="en-GB"/>
        </w:rPr>
        <w:t>xperience</w:t>
      </w:r>
      <w:r w:rsidR="00D318B6" w:rsidRPr="00DF71E5">
        <w:rPr>
          <w:rFonts w:ascii="Times New Roman" w:hAnsi="Times New Roman" w:cs="Times New Roman"/>
          <w:lang w:val="en-GB"/>
        </w:rPr>
        <w:t>?</w:t>
      </w:r>
    </w:p>
    <w:p w14:paraId="28958B2D" w14:textId="77777777" w:rsidR="00D318B6" w:rsidRPr="00DF71E5" w:rsidRDefault="00771230" w:rsidP="00DF71E5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For what kind of arts and psychomotor</w:t>
      </w:r>
      <w:r w:rsidR="003E51BB" w:rsidRPr="00DF71E5">
        <w:rPr>
          <w:rFonts w:ascii="Times New Roman" w:hAnsi="Times New Roman" w:cs="Times New Roman"/>
          <w:lang w:val="en-GB"/>
        </w:rPr>
        <w:t xml:space="preserve"> </w:t>
      </w:r>
      <w:r w:rsidRPr="00DF71E5">
        <w:rPr>
          <w:rFonts w:ascii="Times New Roman" w:hAnsi="Times New Roman" w:cs="Times New Roman"/>
          <w:lang w:val="en-GB"/>
        </w:rPr>
        <w:t>therapies is this application available for?</w:t>
      </w:r>
    </w:p>
    <w:p w14:paraId="0C091099" w14:textId="77777777" w:rsidR="00D318B6" w:rsidRPr="00DF71E5" w:rsidRDefault="00D318B6" w:rsidP="00DF71E5">
      <w:pPr>
        <w:pStyle w:val="Lijstalinea"/>
        <w:spacing w:line="360" w:lineRule="auto"/>
        <w:rPr>
          <w:rFonts w:ascii="Times New Roman" w:hAnsi="Times New Roman" w:cs="Times New Roman"/>
          <w:lang w:val="en-GB"/>
        </w:rPr>
      </w:pPr>
    </w:p>
    <w:p w14:paraId="52CE697D" w14:textId="77777777" w:rsidR="00D318B6" w:rsidRPr="00DF71E5" w:rsidRDefault="00D318B6" w:rsidP="00DF71E5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DF71E5">
        <w:rPr>
          <w:rFonts w:ascii="Times New Roman" w:hAnsi="Times New Roman" w:cs="Times New Roman"/>
          <w:bCs/>
          <w:lang w:val="en-GB"/>
        </w:rPr>
        <w:t>Therapeuti</w:t>
      </w:r>
      <w:r w:rsidR="00771230" w:rsidRPr="00DF71E5">
        <w:rPr>
          <w:rFonts w:ascii="Times New Roman" w:hAnsi="Times New Roman" w:cs="Times New Roman"/>
          <w:bCs/>
          <w:lang w:val="en-GB"/>
        </w:rPr>
        <w:t>c attitude</w:t>
      </w:r>
    </w:p>
    <w:p w14:paraId="53B1CB2F" w14:textId="77777777" w:rsidR="00D318B6" w:rsidRPr="00DF71E5" w:rsidRDefault="00D318B6" w:rsidP="00DF71E5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Ho</w:t>
      </w:r>
      <w:r w:rsidR="00771230" w:rsidRPr="00DF71E5">
        <w:rPr>
          <w:rFonts w:ascii="Times New Roman" w:hAnsi="Times New Roman" w:cs="Times New Roman"/>
          <w:lang w:val="en-GB"/>
        </w:rPr>
        <w:t xml:space="preserve">w did you experience the contact between the patient and the </w:t>
      </w:r>
      <w:r w:rsidRPr="00DF71E5">
        <w:rPr>
          <w:rFonts w:ascii="Times New Roman" w:hAnsi="Times New Roman" w:cs="Times New Roman"/>
          <w:lang w:val="en-GB"/>
        </w:rPr>
        <w:t>therap</w:t>
      </w:r>
      <w:r w:rsidR="003E51BB" w:rsidRPr="00DF71E5">
        <w:rPr>
          <w:rFonts w:ascii="Times New Roman" w:hAnsi="Times New Roman" w:cs="Times New Roman"/>
          <w:lang w:val="en-GB"/>
        </w:rPr>
        <w:t>ist</w:t>
      </w:r>
      <w:r w:rsidRPr="00DF71E5">
        <w:rPr>
          <w:rFonts w:ascii="Times New Roman" w:hAnsi="Times New Roman" w:cs="Times New Roman"/>
          <w:lang w:val="en-GB"/>
        </w:rPr>
        <w:t>?</w:t>
      </w:r>
    </w:p>
    <w:p w14:paraId="66CC9DB1" w14:textId="77777777" w:rsidR="00D318B6" w:rsidRPr="00DF71E5" w:rsidRDefault="00771230" w:rsidP="00DF71E5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Is there a difference in therapeutic attitude comparing a live session and a VR Health experience session?</w:t>
      </w:r>
    </w:p>
    <w:p w14:paraId="52CA846A" w14:textId="77777777" w:rsidR="00D318B6" w:rsidRPr="00DF71E5" w:rsidRDefault="00D318B6" w:rsidP="00DF71E5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E46ACAD" w14:textId="77777777" w:rsidR="00D318B6" w:rsidRPr="00DF71E5" w:rsidRDefault="00771230" w:rsidP="00DF71E5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DF71E5">
        <w:rPr>
          <w:rFonts w:ascii="Times New Roman" w:hAnsi="Times New Roman" w:cs="Times New Roman"/>
          <w:bCs/>
          <w:lang w:val="en-GB"/>
        </w:rPr>
        <w:t>Use in arts and psychomotor therapies</w:t>
      </w:r>
    </w:p>
    <w:p w14:paraId="385B3E57" w14:textId="77777777" w:rsidR="00D318B6" w:rsidRPr="00DF71E5" w:rsidRDefault="00771230" w:rsidP="00DF71E5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lastRenderedPageBreak/>
        <w:t xml:space="preserve">Do you think </w:t>
      </w:r>
      <w:r w:rsidR="00D318B6" w:rsidRPr="00DF71E5">
        <w:rPr>
          <w:rFonts w:ascii="Times New Roman" w:hAnsi="Times New Roman" w:cs="Times New Roman"/>
          <w:lang w:val="en-GB"/>
        </w:rPr>
        <w:t xml:space="preserve">VR </w:t>
      </w:r>
      <w:r w:rsidRPr="00DF71E5">
        <w:rPr>
          <w:rFonts w:ascii="Times New Roman" w:hAnsi="Times New Roman" w:cs="Times New Roman"/>
          <w:lang w:val="en-GB"/>
        </w:rPr>
        <w:t>Health experience might be a new tool in arts and psychomotor</w:t>
      </w:r>
      <w:r w:rsidR="003E51BB" w:rsidRPr="00DF71E5">
        <w:rPr>
          <w:rFonts w:ascii="Times New Roman" w:hAnsi="Times New Roman" w:cs="Times New Roman"/>
          <w:lang w:val="en-GB"/>
        </w:rPr>
        <w:t xml:space="preserve"> therapy</w:t>
      </w:r>
      <w:r w:rsidRPr="00DF71E5">
        <w:rPr>
          <w:rFonts w:ascii="Times New Roman" w:hAnsi="Times New Roman" w:cs="Times New Roman"/>
          <w:lang w:val="en-GB"/>
        </w:rPr>
        <w:t>?</w:t>
      </w:r>
    </w:p>
    <w:p w14:paraId="1F73731D" w14:textId="77777777" w:rsidR="00D318B6" w:rsidRPr="00DF71E5" w:rsidRDefault="00771230" w:rsidP="00DF71E5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Which opportunities/disadvantages are there for the therapist?</w:t>
      </w:r>
    </w:p>
    <w:p w14:paraId="2B13DB68" w14:textId="77777777" w:rsidR="00D318B6" w:rsidRPr="00DF71E5" w:rsidRDefault="00771230" w:rsidP="00DF71E5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Which opportunities/disadvantages are there for the patients?</w:t>
      </w:r>
    </w:p>
    <w:p w14:paraId="33D4DD47" w14:textId="77777777" w:rsidR="00D318B6" w:rsidRPr="00DF71E5" w:rsidRDefault="00771230" w:rsidP="00DF71E5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Which therapeutic goal can be worked</w:t>
      </w:r>
      <w:r w:rsidR="00D318B6" w:rsidRPr="00DF71E5">
        <w:rPr>
          <w:rFonts w:ascii="Times New Roman" w:hAnsi="Times New Roman" w:cs="Times New Roman"/>
          <w:lang w:val="en-GB"/>
        </w:rPr>
        <w:t xml:space="preserve">? </w:t>
      </w:r>
    </w:p>
    <w:p w14:paraId="0839C4FD" w14:textId="77777777" w:rsidR="00D318B6" w:rsidRPr="00DF71E5" w:rsidRDefault="00771230" w:rsidP="00DF71E5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What appears to be the effects</w:t>
      </w:r>
      <w:r w:rsidR="00D318B6" w:rsidRPr="00DF71E5">
        <w:rPr>
          <w:rFonts w:ascii="Times New Roman" w:hAnsi="Times New Roman" w:cs="Times New Roman"/>
          <w:lang w:val="en-GB"/>
        </w:rPr>
        <w:t xml:space="preserve">? </w:t>
      </w:r>
    </w:p>
    <w:p w14:paraId="2B46C95F" w14:textId="77777777" w:rsidR="00D318B6" w:rsidRPr="00DF71E5" w:rsidRDefault="00D318B6" w:rsidP="00DF71E5">
      <w:pPr>
        <w:pStyle w:val="Lijstalinea"/>
        <w:spacing w:line="360" w:lineRule="auto"/>
        <w:rPr>
          <w:rFonts w:ascii="Times New Roman" w:hAnsi="Times New Roman" w:cs="Times New Roman"/>
          <w:lang w:val="en-GB"/>
        </w:rPr>
      </w:pPr>
    </w:p>
    <w:p w14:paraId="55A80279" w14:textId="77777777" w:rsidR="003E51BB" w:rsidRPr="00DF71E5" w:rsidRDefault="003E51BB" w:rsidP="00DF71E5">
      <w:pPr>
        <w:spacing w:after="160"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br w:type="page"/>
      </w:r>
    </w:p>
    <w:p w14:paraId="2973C84E" w14:textId="77777777" w:rsidR="00D318B6" w:rsidRPr="00DF71E5" w:rsidRDefault="00D318B6" w:rsidP="00DF71E5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40A110A" w14:textId="11F6C484" w:rsidR="00F8611D" w:rsidRPr="00DF71E5" w:rsidRDefault="00480BB9" w:rsidP="00DF71E5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DF71E5">
        <w:rPr>
          <w:rFonts w:ascii="Times New Roman" w:hAnsi="Times New Roman" w:cs="Times New Roman"/>
          <w:b/>
          <w:bCs/>
          <w:lang w:val="en-GB"/>
        </w:rPr>
        <w:t>Questionnaire 1</w:t>
      </w:r>
      <w:r w:rsidR="00DF71E5" w:rsidRPr="00DF71E5">
        <w:rPr>
          <w:rFonts w:ascii="Times New Roman" w:hAnsi="Times New Roman" w:cs="Times New Roman"/>
          <w:b/>
          <w:bCs/>
          <w:lang w:val="en-GB"/>
        </w:rPr>
        <w:t>.</w:t>
      </w:r>
      <w:r w:rsidRPr="00DF71E5">
        <w:rPr>
          <w:rFonts w:ascii="Times New Roman" w:hAnsi="Times New Roman" w:cs="Times New Roman"/>
          <w:b/>
          <w:bCs/>
          <w:lang w:val="en-GB"/>
        </w:rPr>
        <w:t xml:space="preserve"> Start training</w:t>
      </w:r>
    </w:p>
    <w:p w14:paraId="213C8AAC" w14:textId="77777777" w:rsidR="00480BB9" w:rsidRPr="00DF71E5" w:rsidRDefault="00480BB9" w:rsidP="00DF71E5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AA09A63" w14:textId="77777777" w:rsidR="00480BB9" w:rsidRPr="00DF71E5" w:rsidRDefault="00480BB9" w:rsidP="00DF71E5">
      <w:pPr>
        <w:pStyle w:val="Geenafstand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Sense of competence in the field of online tools</w:t>
      </w:r>
    </w:p>
    <w:p w14:paraId="6E4FA0C1" w14:textId="77777777" w:rsidR="00480BB9" w:rsidRPr="00DF71E5" w:rsidRDefault="00480BB9" w:rsidP="00DF71E5">
      <w:pPr>
        <w:pStyle w:val="Geenafstand"/>
        <w:numPr>
          <w:ilvl w:val="1"/>
          <w:numId w:val="3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Do you feel competence by using online tools</w:t>
      </w:r>
    </w:p>
    <w:p w14:paraId="7FD6EF51" w14:textId="77777777" w:rsidR="00480BB9" w:rsidRPr="00DF71E5" w:rsidRDefault="00480BB9" w:rsidP="00DF71E5">
      <w:pPr>
        <w:pStyle w:val="Geenafstand"/>
        <w:spacing w:line="360" w:lineRule="auto"/>
        <w:ind w:left="708" w:firstLine="708"/>
        <w:rPr>
          <w:rStyle w:val="jlqj4b"/>
          <w:rFonts w:ascii="Times New Roman" w:hAnsi="Times New Roman" w:cs="Times New Roman"/>
          <w:lang w:val="en-GB"/>
        </w:rPr>
      </w:pPr>
      <w:r w:rsidRPr="00DF71E5">
        <w:rPr>
          <w:rStyle w:val="jlqj4b"/>
          <w:rFonts w:ascii="Times New Roman" w:hAnsi="Times New Roman" w:cs="Times New Roman"/>
          <w:lang w:val="en-GB"/>
        </w:rPr>
        <w:t>Not at all | Hardly | Inadequate | A little | Reasonable | Excellent</w:t>
      </w:r>
    </w:p>
    <w:p w14:paraId="73A7E325" w14:textId="77777777" w:rsidR="00480BB9" w:rsidRPr="00DF71E5" w:rsidRDefault="00480BB9" w:rsidP="00DF71E5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AC1F1DD" w14:textId="77777777" w:rsidR="00480BB9" w:rsidRPr="00DF71E5" w:rsidRDefault="00480BB9" w:rsidP="00DF71E5">
      <w:pPr>
        <w:pStyle w:val="Lijstalinea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Do you use in therapy online tools?</w:t>
      </w:r>
    </w:p>
    <w:p w14:paraId="4D6862A8" w14:textId="77777777" w:rsidR="00480BB9" w:rsidRPr="00DF71E5" w:rsidRDefault="00480BB9" w:rsidP="00DF71E5">
      <w:pPr>
        <w:spacing w:line="360" w:lineRule="auto"/>
        <w:ind w:left="720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Yes / no</w:t>
      </w:r>
    </w:p>
    <w:p w14:paraId="389DA9CA" w14:textId="77777777" w:rsidR="00480BB9" w:rsidRPr="00DF71E5" w:rsidRDefault="00480BB9" w:rsidP="00DF71E5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3876D4C" w14:textId="77777777" w:rsidR="00480BB9" w:rsidRPr="00DF71E5" w:rsidRDefault="00480BB9" w:rsidP="00DF71E5">
      <w:pPr>
        <w:pStyle w:val="Lijstalinea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IF YES</w:t>
      </w:r>
    </w:p>
    <w:p w14:paraId="4D78B7F4" w14:textId="77777777" w:rsidR="00480BB9" w:rsidRPr="00DF71E5" w:rsidRDefault="00480BB9" w:rsidP="00DF71E5">
      <w:pPr>
        <w:pStyle w:val="Lijstalinea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If yes, what kind of tools do you use?</w:t>
      </w:r>
    </w:p>
    <w:p w14:paraId="2B35E016" w14:textId="77777777" w:rsidR="00480BB9" w:rsidRPr="00DF71E5" w:rsidRDefault="00480BB9" w:rsidP="00DF71E5">
      <w:pPr>
        <w:spacing w:line="360" w:lineRule="auto"/>
        <w:ind w:left="360"/>
        <w:rPr>
          <w:rFonts w:ascii="Times New Roman" w:hAnsi="Times New Roman" w:cs="Times New Roman"/>
          <w:lang w:val="en-GB"/>
        </w:rPr>
      </w:pPr>
    </w:p>
    <w:p w14:paraId="4CE27AAB" w14:textId="77777777" w:rsidR="00480BB9" w:rsidRPr="00DF71E5" w:rsidRDefault="00480BB9" w:rsidP="00DF71E5">
      <w:pPr>
        <w:pStyle w:val="Lijstalinea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IF NO</w:t>
      </w:r>
    </w:p>
    <w:p w14:paraId="2788C152" w14:textId="77777777" w:rsidR="00480BB9" w:rsidRPr="00DF71E5" w:rsidRDefault="00480BB9" w:rsidP="00DF71E5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If no, why don’t you use online tools?</w:t>
      </w:r>
    </w:p>
    <w:p w14:paraId="446D4067" w14:textId="77777777" w:rsidR="00480BB9" w:rsidRPr="00DF71E5" w:rsidRDefault="00480BB9" w:rsidP="00DF71E5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E4C928D" w14:textId="77777777" w:rsidR="00480BB9" w:rsidRPr="00DF71E5" w:rsidRDefault="00480BB9" w:rsidP="00DF71E5">
      <w:pPr>
        <w:pStyle w:val="Lijstalinea"/>
        <w:spacing w:line="360" w:lineRule="auto"/>
        <w:rPr>
          <w:rFonts w:ascii="Times New Roman" w:hAnsi="Times New Roman" w:cs="Times New Roman"/>
          <w:lang w:val="en-GB"/>
        </w:rPr>
      </w:pPr>
    </w:p>
    <w:p w14:paraId="4A9EEA9D" w14:textId="77777777" w:rsidR="00480BB9" w:rsidRPr="00DF71E5" w:rsidRDefault="00480BB9" w:rsidP="00DF71E5">
      <w:pPr>
        <w:pStyle w:val="Lijstalinea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Vision for the future</w:t>
      </w:r>
    </w:p>
    <w:p w14:paraId="4D9B5623" w14:textId="77777777" w:rsidR="00480BB9" w:rsidRPr="00DF71E5" w:rsidRDefault="00480BB9" w:rsidP="00DF71E5">
      <w:pPr>
        <w:pStyle w:val="Lijstalinea"/>
        <w:spacing w:line="360" w:lineRule="auto"/>
        <w:rPr>
          <w:rFonts w:ascii="Times New Roman" w:hAnsi="Times New Roman" w:cs="Times New Roman"/>
          <w:lang w:val="en-GB"/>
        </w:rPr>
      </w:pPr>
    </w:p>
    <w:p w14:paraId="5B445308" w14:textId="77777777" w:rsidR="00480BB9" w:rsidRPr="00DF71E5" w:rsidRDefault="00480BB9" w:rsidP="00DF71E5">
      <w:pPr>
        <w:pStyle w:val="Lijstalinea"/>
        <w:numPr>
          <w:ilvl w:val="1"/>
          <w:numId w:val="3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How often do you see yourself using online tools in the future?</w:t>
      </w:r>
    </w:p>
    <w:p w14:paraId="67323D56" w14:textId="77777777" w:rsidR="00480BB9" w:rsidRPr="00DF71E5" w:rsidRDefault="00480BB9" w:rsidP="00DF71E5">
      <w:pPr>
        <w:pStyle w:val="Lijstalinea"/>
        <w:spacing w:line="360" w:lineRule="auto"/>
        <w:ind w:left="1440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Never | Hardly | Rarely | Often | A lot</w:t>
      </w:r>
    </w:p>
    <w:p w14:paraId="0D67E782" w14:textId="77777777" w:rsidR="00480BB9" w:rsidRPr="00DF71E5" w:rsidRDefault="00480BB9" w:rsidP="00DF71E5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62922D7" w14:textId="77777777" w:rsidR="00480BB9" w:rsidRPr="00DF71E5" w:rsidRDefault="00480BB9" w:rsidP="00DF71E5">
      <w:pPr>
        <w:pStyle w:val="Geenafstand"/>
        <w:numPr>
          <w:ilvl w:val="0"/>
          <w:numId w:val="3"/>
        </w:numPr>
        <w:spacing w:line="360" w:lineRule="auto"/>
        <w:rPr>
          <w:rStyle w:val="jlqj4b"/>
          <w:rFonts w:ascii="Times New Roman" w:hAnsi="Times New Roman" w:cs="Times New Roman"/>
          <w:lang w:val="en-GB"/>
        </w:rPr>
      </w:pPr>
      <w:r w:rsidRPr="00DF71E5">
        <w:rPr>
          <w:rStyle w:val="jlqj4b"/>
          <w:rFonts w:ascii="Times New Roman" w:hAnsi="Times New Roman" w:cs="Times New Roman"/>
          <w:lang w:val="en-GB"/>
        </w:rPr>
        <w:t>For which therapeutic goals would you especially like to use online tools and from what point of view?</w:t>
      </w:r>
      <w:r w:rsidRPr="00DF71E5">
        <w:rPr>
          <w:rStyle w:val="viiyi"/>
          <w:rFonts w:ascii="Times New Roman" w:hAnsi="Times New Roman" w:cs="Times New Roman"/>
          <w:lang w:val="en-GB"/>
        </w:rPr>
        <w:t xml:space="preserve"> </w:t>
      </w:r>
      <w:r w:rsidRPr="00DF71E5">
        <w:rPr>
          <w:rStyle w:val="jlqj4b"/>
          <w:rFonts w:ascii="Times New Roman" w:hAnsi="Times New Roman" w:cs="Times New Roman"/>
          <w:lang w:val="en-GB"/>
        </w:rPr>
        <w:t>(name some options)</w:t>
      </w:r>
    </w:p>
    <w:p w14:paraId="532A9049" w14:textId="77777777" w:rsidR="00480BB9" w:rsidRPr="00DF71E5" w:rsidRDefault="00480BB9" w:rsidP="00DF71E5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2EE15DD" w14:textId="77777777" w:rsidR="00480BB9" w:rsidRPr="00DF71E5" w:rsidRDefault="00480BB9" w:rsidP="00DF71E5">
      <w:pPr>
        <w:pStyle w:val="Lijstalinea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Please give your name, so we can link your answers.</w:t>
      </w:r>
    </w:p>
    <w:p w14:paraId="22C994DB" w14:textId="77777777" w:rsidR="00480BB9" w:rsidRPr="00DF71E5" w:rsidRDefault="00480BB9" w:rsidP="00DF71E5">
      <w:pPr>
        <w:pStyle w:val="Lijstalinea"/>
        <w:spacing w:line="360" w:lineRule="auto"/>
        <w:rPr>
          <w:rFonts w:ascii="Times New Roman" w:hAnsi="Times New Roman" w:cs="Times New Roman"/>
          <w:lang w:val="en-GB"/>
        </w:rPr>
      </w:pPr>
    </w:p>
    <w:p w14:paraId="2A6059AC" w14:textId="77777777" w:rsidR="00480BB9" w:rsidRPr="00DF71E5" w:rsidRDefault="00480BB9" w:rsidP="00DF71E5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7198535E" w14:textId="77777777" w:rsidR="00DF71E5" w:rsidRDefault="00DF71E5">
      <w:pPr>
        <w:spacing w:after="160" w:line="259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4D5CD33B" w14:textId="15EAF3D1" w:rsidR="00480BB9" w:rsidRPr="00DF71E5" w:rsidRDefault="00480BB9" w:rsidP="00DF71E5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DF71E5">
        <w:rPr>
          <w:rFonts w:ascii="Times New Roman" w:hAnsi="Times New Roman" w:cs="Times New Roman"/>
          <w:b/>
          <w:bCs/>
          <w:lang w:val="en-GB"/>
        </w:rPr>
        <w:lastRenderedPageBreak/>
        <w:t>Questionnaire 2</w:t>
      </w:r>
      <w:r w:rsidR="00DF71E5" w:rsidRPr="00DF71E5">
        <w:rPr>
          <w:rFonts w:ascii="Times New Roman" w:hAnsi="Times New Roman" w:cs="Times New Roman"/>
          <w:b/>
          <w:bCs/>
          <w:lang w:val="en-GB"/>
        </w:rPr>
        <w:t>.</w:t>
      </w:r>
      <w:r w:rsidRPr="00DF71E5">
        <w:rPr>
          <w:rFonts w:ascii="Times New Roman" w:hAnsi="Times New Roman" w:cs="Times New Roman"/>
          <w:b/>
          <w:bCs/>
          <w:lang w:val="en-GB"/>
        </w:rPr>
        <w:t xml:space="preserve"> After first training</w:t>
      </w:r>
    </w:p>
    <w:p w14:paraId="7D205DAA" w14:textId="77777777" w:rsidR="00480BB9" w:rsidRPr="00DF71E5" w:rsidRDefault="00480BB9" w:rsidP="00DF71E5">
      <w:p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Please fill in the test card:</w:t>
      </w:r>
    </w:p>
    <w:p w14:paraId="5DB63DCA" w14:textId="77777777" w:rsidR="00480BB9" w:rsidRPr="00DF71E5" w:rsidRDefault="00480BB9" w:rsidP="00DF71E5">
      <w:pPr>
        <w:spacing w:line="360" w:lineRule="auto"/>
        <w:rPr>
          <w:rFonts w:ascii="Times New Roman" w:hAnsi="Times New Roman" w:cs="Times New Roman"/>
          <w:lang w:val="en-GB"/>
        </w:rPr>
      </w:pPr>
    </w:p>
    <w:tbl>
      <w:tblPr>
        <w:tblStyle w:val="Rastertabel7kleurrijk"/>
        <w:tblW w:w="0" w:type="auto"/>
        <w:tblLook w:val="04A0" w:firstRow="1" w:lastRow="0" w:firstColumn="1" w:lastColumn="0" w:noHBand="0" w:noVBand="1"/>
      </w:tblPr>
      <w:tblGrid>
        <w:gridCol w:w="1838"/>
        <w:gridCol w:w="1740"/>
        <w:gridCol w:w="2895"/>
        <w:gridCol w:w="2589"/>
      </w:tblGrid>
      <w:tr w:rsidR="00480BB9" w:rsidRPr="00DF71E5" w14:paraId="1F0A2D6D" w14:textId="77777777" w:rsidTr="00F526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</w:tcPr>
          <w:p w14:paraId="336D521D" w14:textId="77777777" w:rsidR="00480BB9" w:rsidRPr="00DF71E5" w:rsidRDefault="00480BB9" w:rsidP="00DF71E5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DF71E5">
              <w:rPr>
                <w:rFonts w:ascii="Times New Roman" w:hAnsi="Times New Roman" w:cs="Times New Roman"/>
                <w:b w:val="0"/>
                <w:lang w:val="en-GB"/>
              </w:rPr>
              <w:t>Test card</w:t>
            </w:r>
          </w:p>
          <w:p w14:paraId="03F3F350" w14:textId="77777777" w:rsidR="00480BB9" w:rsidRPr="00DF71E5" w:rsidRDefault="00480BB9" w:rsidP="00DF71E5">
            <w:pPr>
              <w:spacing w:line="360" w:lineRule="auto"/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1740" w:type="dxa"/>
          </w:tcPr>
          <w:p w14:paraId="40C9F032" w14:textId="77777777" w:rsidR="00480BB9" w:rsidRPr="00DF71E5" w:rsidRDefault="00480BB9" w:rsidP="00DF71E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895" w:type="dxa"/>
          </w:tcPr>
          <w:p w14:paraId="1E10877B" w14:textId="77777777" w:rsidR="00480BB9" w:rsidRPr="00DF71E5" w:rsidRDefault="00480BB9" w:rsidP="00DF71E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89" w:type="dxa"/>
          </w:tcPr>
          <w:p w14:paraId="7B2A40F0" w14:textId="77777777" w:rsidR="00480BB9" w:rsidRPr="00DF71E5" w:rsidRDefault="00480BB9" w:rsidP="00DF71E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</w:tr>
      <w:tr w:rsidR="00480BB9" w:rsidRPr="00DF71E5" w14:paraId="16CC6249" w14:textId="77777777" w:rsidTr="00F52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47D7A59" w14:textId="77777777" w:rsidR="00480BB9" w:rsidRPr="00DF71E5" w:rsidRDefault="00480BB9" w:rsidP="00DF71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F71E5">
              <w:rPr>
                <w:rFonts w:ascii="Times New Roman" w:hAnsi="Times New Roman" w:cs="Times New Roman"/>
                <w:lang w:val="en-GB"/>
              </w:rPr>
              <w:t>Test name</w:t>
            </w:r>
          </w:p>
          <w:p w14:paraId="3CCB9AAC" w14:textId="77777777" w:rsidR="00480BB9" w:rsidRPr="00DF71E5" w:rsidRDefault="00480BB9" w:rsidP="00DF71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40" w:type="dxa"/>
            <w:shd w:val="clear" w:color="auto" w:fill="FBE4D5" w:themeFill="accent2" w:themeFillTint="33"/>
          </w:tcPr>
          <w:p w14:paraId="69F9995D" w14:textId="77777777" w:rsidR="00480BB9" w:rsidRPr="00DF71E5" w:rsidRDefault="00480BB9" w:rsidP="00DF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95" w:type="dxa"/>
            <w:shd w:val="clear" w:color="auto" w:fill="FBE4D5" w:themeFill="accent2" w:themeFillTint="33"/>
          </w:tcPr>
          <w:p w14:paraId="277D7FAB" w14:textId="77777777" w:rsidR="00480BB9" w:rsidRPr="00DF71E5" w:rsidRDefault="00480BB9" w:rsidP="00DF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71E5">
              <w:rPr>
                <w:rFonts w:ascii="Times New Roman" w:hAnsi="Times New Roman" w:cs="Times New Roman"/>
                <w:lang w:val="en-GB"/>
              </w:rPr>
              <w:t>Final date</w:t>
            </w:r>
          </w:p>
        </w:tc>
        <w:tc>
          <w:tcPr>
            <w:tcW w:w="2589" w:type="dxa"/>
            <w:shd w:val="clear" w:color="auto" w:fill="FBE4D5" w:themeFill="accent2" w:themeFillTint="33"/>
          </w:tcPr>
          <w:p w14:paraId="149798C4" w14:textId="77777777" w:rsidR="00480BB9" w:rsidRPr="00DF71E5" w:rsidRDefault="00480BB9" w:rsidP="00DF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0BB9" w:rsidRPr="00DF71E5" w14:paraId="056D33A0" w14:textId="77777777" w:rsidTr="00F526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9E33E25" w14:textId="77777777" w:rsidR="00480BB9" w:rsidRPr="00DF71E5" w:rsidRDefault="00480BB9" w:rsidP="00DF71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F71E5">
              <w:rPr>
                <w:rFonts w:ascii="Times New Roman" w:hAnsi="Times New Roman" w:cs="Times New Roman"/>
                <w:lang w:val="en-GB"/>
              </w:rPr>
              <w:t>Name practitioner</w:t>
            </w:r>
          </w:p>
        </w:tc>
        <w:tc>
          <w:tcPr>
            <w:tcW w:w="1740" w:type="dxa"/>
          </w:tcPr>
          <w:p w14:paraId="5DD3F10C" w14:textId="77777777" w:rsidR="00480BB9" w:rsidRPr="00DF71E5" w:rsidRDefault="00480BB9" w:rsidP="00DF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95" w:type="dxa"/>
          </w:tcPr>
          <w:p w14:paraId="26D350DF" w14:textId="77777777" w:rsidR="00480BB9" w:rsidRPr="00DF71E5" w:rsidRDefault="00480BB9" w:rsidP="00DF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F71E5">
              <w:rPr>
                <w:rFonts w:ascii="Times New Roman" w:hAnsi="Times New Roman" w:cs="Times New Roman"/>
                <w:lang w:val="en-GB"/>
              </w:rPr>
              <w:t>Duration of the test</w:t>
            </w:r>
          </w:p>
        </w:tc>
        <w:tc>
          <w:tcPr>
            <w:tcW w:w="2589" w:type="dxa"/>
          </w:tcPr>
          <w:p w14:paraId="13D249FD" w14:textId="77777777" w:rsidR="00480BB9" w:rsidRPr="00DF71E5" w:rsidRDefault="00480BB9" w:rsidP="00DF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0BB9" w:rsidRPr="00DF71E5" w14:paraId="357F7771" w14:textId="77777777" w:rsidTr="00F52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96223E4" w14:textId="77777777" w:rsidR="00480BB9" w:rsidRPr="00DF71E5" w:rsidRDefault="00480BB9" w:rsidP="00DF71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F71E5">
              <w:rPr>
                <w:rFonts w:ascii="Times New Roman" w:hAnsi="Times New Roman" w:cs="Times New Roman"/>
                <w:lang w:val="en-GB"/>
              </w:rPr>
              <w:t>We believe that</w:t>
            </w:r>
          </w:p>
          <w:p w14:paraId="5507C675" w14:textId="77777777" w:rsidR="00480BB9" w:rsidRPr="00DF71E5" w:rsidRDefault="00480BB9" w:rsidP="00DF71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26554E2C" w14:textId="77777777" w:rsidR="00480BB9" w:rsidRPr="00DF71E5" w:rsidRDefault="00480BB9" w:rsidP="00DF71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31A4B564" w14:textId="77777777" w:rsidR="00480BB9" w:rsidRPr="00DF71E5" w:rsidRDefault="00480BB9" w:rsidP="00DF71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4" w:type="dxa"/>
            <w:gridSpan w:val="3"/>
            <w:shd w:val="clear" w:color="auto" w:fill="FBE4D5" w:themeFill="accent2" w:themeFillTint="33"/>
          </w:tcPr>
          <w:p w14:paraId="16CF9B24" w14:textId="77777777" w:rsidR="00480BB9" w:rsidRPr="00DF71E5" w:rsidRDefault="00480BB9" w:rsidP="00DF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0BB9" w:rsidRPr="00DF71E5" w14:paraId="15F735BA" w14:textId="77777777" w:rsidTr="00F526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615E8D6" w14:textId="77777777" w:rsidR="00480BB9" w:rsidRPr="00DF71E5" w:rsidRDefault="00480BB9" w:rsidP="00DF71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F71E5">
              <w:rPr>
                <w:rFonts w:ascii="Times New Roman" w:hAnsi="Times New Roman" w:cs="Times New Roman"/>
                <w:lang w:val="en-GB"/>
              </w:rPr>
              <w:t>To check it, we’re going to do the following</w:t>
            </w:r>
          </w:p>
          <w:p w14:paraId="41926230" w14:textId="77777777" w:rsidR="00480BB9" w:rsidRPr="00DF71E5" w:rsidRDefault="00480BB9" w:rsidP="00DF71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4" w:type="dxa"/>
            <w:gridSpan w:val="3"/>
          </w:tcPr>
          <w:p w14:paraId="27CD9C70" w14:textId="77777777" w:rsidR="00480BB9" w:rsidRPr="00DF71E5" w:rsidRDefault="00480BB9" w:rsidP="00DF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0BB9" w:rsidRPr="00DF71E5" w14:paraId="7D15F04D" w14:textId="77777777" w:rsidTr="00F52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7D4ED86" w14:textId="77777777" w:rsidR="00480BB9" w:rsidRPr="00DF71E5" w:rsidRDefault="00480BB9" w:rsidP="00DF71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F71E5">
              <w:rPr>
                <w:rFonts w:ascii="Times New Roman" w:hAnsi="Times New Roman" w:cs="Times New Roman"/>
                <w:lang w:val="en-GB"/>
              </w:rPr>
              <w:t>We measure</w:t>
            </w:r>
          </w:p>
          <w:p w14:paraId="4EA8F60F" w14:textId="77777777" w:rsidR="00480BB9" w:rsidRPr="00DF71E5" w:rsidRDefault="00480BB9" w:rsidP="00DF71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42F4891F" w14:textId="77777777" w:rsidR="00480BB9" w:rsidRPr="00DF71E5" w:rsidRDefault="00480BB9" w:rsidP="00DF71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3A3D44C7" w14:textId="77777777" w:rsidR="00480BB9" w:rsidRPr="00DF71E5" w:rsidRDefault="00480BB9" w:rsidP="00DF71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4" w:type="dxa"/>
            <w:gridSpan w:val="3"/>
            <w:shd w:val="clear" w:color="auto" w:fill="FBE4D5" w:themeFill="accent2" w:themeFillTint="33"/>
          </w:tcPr>
          <w:p w14:paraId="5B8449F4" w14:textId="77777777" w:rsidR="00480BB9" w:rsidRPr="00DF71E5" w:rsidRDefault="00480BB9" w:rsidP="00DF71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0BB9" w:rsidRPr="00DF71E5" w14:paraId="66D42E0C" w14:textId="77777777" w:rsidTr="00F526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DB0B1EF" w14:textId="77777777" w:rsidR="00480BB9" w:rsidRPr="00DF71E5" w:rsidRDefault="00480BB9" w:rsidP="00DF71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F71E5">
              <w:rPr>
                <w:rFonts w:ascii="Times New Roman" w:hAnsi="Times New Roman" w:cs="Times New Roman"/>
                <w:lang w:val="en-GB"/>
              </w:rPr>
              <w:t>We are right when</w:t>
            </w:r>
          </w:p>
          <w:p w14:paraId="0EA6F053" w14:textId="77777777" w:rsidR="00480BB9" w:rsidRPr="00DF71E5" w:rsidRDefault="00480BB9" w:rsidP="00DF71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355E531B" w14:textId="77777777" w:rsidR="00480BB9" w:rsidRPr="00DF71E5" w:rsidRDefault="00480BB9" w:rsidP="00DF71E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4" w:type="dxa"/>
            <w:gridSpan w:val="3"/>
          </w:tcPr>
          <w:p w14:paraId="7EA6FA10" w14:textId="77777777" w:rsidR="00480BB9" w:rsidRPr="00DF71E5" w:rsidRDefault="00480BB9" w:rsidP="00DF71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4F77479" w14:textId="77777777" w:rsidR="00480BB9" w:rsidRPr="00DF71E5" w:rsidRDefault="00480BB9" w:rsidP="00DF71E5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A3E0CA8" w14:textId="77777777" w:rsidR="00DF71E5" w:rsidRDefault="00DF71E5">
      <w:pPr>
        <w:spacing w:after="160" w:line="259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543C384C" w14:textId="7BC3310F" w:rsidR="00480BB9" w:rsidRPr="00DF71E5" w:rsidRDefault="00480BB9" w:rsidP="00DF71E5">
      <w:pPr>
        <w:spacing w:line="360" w:lineRule="auto"/>
        <w:rPr>
          <w:rFonts w:ascii="Times New Roman" w:hAnsi="Times New Roman" w:cs="Times New Roman"/>
          <w:b/>
          <w:bCs/>
          <w:i/>
          <w:lang w:val="en-GB"/>
        </w:rPr>
      </w:pPr>
      <w:r w:rsidRPr="00DF71E5">
        <w:rPr>
          <w:rFonts w:ascii="Times New Roman" w:hAnsi="Times New Roman" w:cs="Times New Roman"/>
          <w:b/>
          <w:bCs/>
          <w:lang w:val="en-GB"/>
        </w:rPr>
        <w:lastRenderedPageBreak/>
        <w:t>Questionnaire 3</w:t>
      </w:r>
      <w:r w:rsidR="00DF71E5" w:rsidRPr="00DF71E5">
        <w:rPr>
          <w:rFonts w:ascii="Times New Roman" w:hAnsi="Times New Roman" w:cs="Times New Roman"/>
          <w:b/>
          <w:bCs/>
          <w:lang w:val="en-GB"/>
        </w:rPr>
        <w:t>.</w:t>
      </w:r>
      <w:r w:rsidRPr="00DF71E5">
        <w:rPr>
          <w:rFonts w:ascii="Times New Roman" w:hAnsi="Times New Roman" w:cs="Times New Roman"/>
          <w:b/>
          <w:bCs/>
          <w:lang w:val="en-GB"/>
        </w:rPr>
        <w:t xml:space="preserve"> Before session 3</w:t>
      </w:r>
    </w:p>
    <w:p w14:paraId="25489CA5" w14:textId="77777777" w:rsidR="00480BB9" w:rsidRPr="00DF71E5" w:rsidRDefault="00480BB9" w:rsidP="00DF71E5">
      <w:pPr>
        <w:pStyle w:val="Geenafstand"/>
        <w:spacing w:line="360" w:lineRule="auto"/>
        <w:rPr>
          <w:rStyle w:val="jlqj4b"/>
          <w:rFonts w:ascii="Times New Roman" w:hAnsi="Times New Roman" w:cs="Times New Roman"/>
          <w:i/>
          <w:lang w:val="en-GB"/>
        </w:rPr>
      </w:pPr>
      <w:r w:rsidRPr="00DF71E5">
        <w:rPr>
          <w:rStyle w:val="jlqj4b"/>
          <w:rFonts w:ascii="Times New Roman" w:hAnsi="Times New Roman" w:cs="Times New Roman"/>
          <w:i/>
          <w:lang w:val="en-GB"/>
        </w:rPr>
        <w:t>In preparation for the 3rd Lean Start</w:t>
      </w:r>
      <w:r w:rsidR="005A0171" w:rsidRPr="00DF71E5">
        <w:rPr>
          <w:rStyle w:val="jlqj4b"/>
          <w:rFonts w:ascii="Times New Roman" w:hAnsi="Times New Roman" w:cs="Times New Roman"/>
          <w:i/>
          <w:lang w:val="en-GB"/>
        </w:rPr>
        <w:t xml:space="preserve"> </w:t>
      </w:r>
      <w:r w:rsidRPr="00DF71E5">
        <w:rPr>
          <w:rStyle w:val="jlqj4b"/>
          <w:rFonts w:ascii="Times New Roman" w:hAnsi="Times New Roman" w:cs="Times New Roman"/>
          <w:i/>
          <w:lang w:val="en-GB"/>
        </w:rPr>
        <w:t>up session, we came up with an assignment in which we ask you to share what you have discovered so far.</w:t>
      </w:r>
      <w:r w:rsidRPr="00DF71E5">
        <w:rPr>
          <w:rStyle w:val="viiyi"/>
          <w:rFonts w:ascii="Times New Roman" w:hAnsi="Times New Roman" w:cs="Times New Roman"/>
          <w:i/>
          <w:lang w:val="en-GB"/>
        </w:rPr>
        <w:t xml:space="preserve"> </w:t>
      </w:r>
      <w:r w:rsidRPr="00DF71E5">
        <w:rPr>
          <w:rStyle w:val="jlqj4b"/>
          <w:rFonts w:ascii="Times New Roman" w:hAnsi="Times New Roman" w:cs="Times New Roman"/>
          <w:i/>
          <w:lang w:val="en-GB"/>
        </w:rPr>
        <w:t xml:space="preserve">Please all complete the survey (then we will have data to </w:t>
      </w:r>
      <w:r w:rsidR="005A0171" w:rsidRPr="00DF71E5">
        <w:rPr>
          <w:rStyle w:val="jlqj4b"/>
          <w:rFonts w:ascii="Times New Roman" w:hAnsi="Times New Roman" w:cs="Times New Roman"/>
          <w:i/>
          <w:lang w:val="en-GB"/>
        </w:rPr>
        <w:t>analyse</w:t>
      </w:r>
      <w:r w:rsidRPr="00DF71E5">
        <w:rPr>
          <w:rStyle w:val="jlqj4b"/>
          <w:rFonts w:ascii="Times New Roman" w:hAnsi="Times New Roman" w:cs="Times New Roman"/>
          <w:i/>
          <w:lang w:val="en-GB"/>
        </w:rPr>
        <w:t xml:space="preserve"> again).</w:t>
      </w:r>
    </w:p>
    <w:p w14:paraId="6DAE2208" w14:textId="77777777" w:rsidR="00480BB9" w:rsidRPr="00DF71E5" w:rsidRDefault="00480BB9" w:rsidP="00DF71E5">
      <w:pPr>
        <w:spacing w:line="360" w:lineRule="auto"/>
        <w:rPr>
          <w:rStyle w:val="jlqj4b"/>
          <w:rFonts w:ascii="Times New Roman" w:hAnsi="Times New Roman" w:cs="Times New Roman"/>
          <w:i/>
          <w:color w:val="000000"/>
          <w:shd w:val="clear" w:color="auto" w:fill="F5F5F5"/>
          <w:lang w:val="en-GB"/>
        </w:rPr>
      </w:pPr>
    </w:p>
    <w:p w14:paraId="4C5C80AC" w14:textId="77777777" w:rsidR="00480BB9" w:rsidRPr="00DF71E5" w:rsidRDefault="00480BB9" w:rsidP="00DF71E5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Name</w:t>
      </w:r>
    </w:p>
    <w:p w14:paraId="13C11264" w14:textId="77777777" w:rsidR="00480BB9" w:rsidRPr="00DF71E5" w:rsidRDefault="00480BB9" w:rsidP="00DF71E5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Last name</w:t>
      </w:r>
    </w:p>
    <w:p w14:paraId="70EB39E0" w14:textId="77777777" w:rsidR="00480BB9" w:rsidRPr="00DF71E5" w:rsidRDefault="00F86A8A" w:rsidP="00DF71E5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What was your blind assumption?</w:t>
      </w:r>
    </w:p>
    <w:p w14:paraId="0B184562" w14:textId="77777777" w:rsidR="00F86A8A" w:rsidRPr="00DF71E5" w:rsidRDefault="00F86A8A" w:rsidP="00DF71E5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Which preparation did you do in response to your blind assumption?</w:t>
      </w:r>
    </w:p>
    <w:p w14:paraId="3D2A6F95" w14:textId="77777777" w:rsidR="00F86A8A" w:rsidRPr="00DF71E5" w:rsidRDefault="00F86A8A" w:rsidP="00DF71E5">
      <w:pPr>
        <w:spacing w:line="360" w:lineRule="auto"/>
        <w:ind w:left="720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Tell us [short] which steps you’ve taken in preparation to test your blind assumption</w:t>
      </w:r>
    </w:p>
    <w:p w14:paraId="20077CB3" w14:textId="77777777" w:rsidR="00F86A8A" w:rsidRPr="00DF71E5" w:rsidRDefault="00F86A8A" w:rsidP="00DF71E5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Which requirements did you need from your preparations and blind assumption?</w:t>
      </w:r>
    </w:p>
    <w:p w14:paraId="5A47A323" w14:textId="77777777" w:rsidR="00F86A8A" w:rsidRPr="00DF71E5" w:rsidRDefault="00F86A8A" w:rsidP="00DF71E5">
      <w:pPr>
        <w:spacing w:line="360" w:lineRule="auto"/>
        <w:ind w:left="720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 xml:space="preserve">Mention the conditions you think were necessary to validate your blind assumption. For example: Tools, knowledge, organization, methodology </w:t>
      </w:r>
    </w:p>
    <w:p w14:paraId="094A53D4" w14:textId="77777777" w:rsidR="00F86A8A" w:rsidRPr="00DF71E5" w:rsidRDefault="00F86A8A" w:rsidP="00DF71E5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How did you worked on your blind assumption? Tell us [short] what you did (work phase).</w:t>
      </w:r>
    </w:p>
    <w:p w14:paraId="037EA4E4" w14:textId="77777777" w:rsidR="00F86A8A" w:rsidRPr="00DF71E5" w:rsidRDefault="00F86A8A" w:rsidP="00DF71E5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What was your output from you work phase? And what was the effect?</w:t>
      </w:r>
    </w:p>
    <w:p w14:paraId="2C886D23" w14:textId="77777777" w:rsidR="00F86A8A" w:rsidRPr="00DF71E5" w:rsidRDefault="00F86A8A" w:rsidP="00DF71E5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Did you take obstacles?</w:t>
      </w:r>
    </w:p>
    <w:p w14:paraId="08CF94EF" w14:textId="77777777" w:rsidR="00F86A8A" w:rsidRPr="00DF71E5" w:rsidRDefault="00F86A8A" w:rsidP="00DF71E5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What knowledge have you gained?</w:t>
      </w:r>
    </w:p>
    <w:p w14:paraId="1E9157AA" w14:textId="77777777" w:rsidR="00F86A8A" w:rsidRPr="00DF71E5" w:rsidRDefault="00F86A8A" w:rsidP="00DF71E5">
      <w:pPr>
        <w:spacing w:line="360" w:lineRule="auto"/>
        <w:ind w:left="720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Tell us [short] what knowledge you gained or eventually found out.</w:t>
      </w:r>
    </w:p>
    <w:p w14:paraId="48DCC922" w14:textId="77777777" w:rsidR="00F86A8A" w:rsidRPr="00DF71E5" w:rsidRDefault="00F86A8A" w:rsidP="00DF71E5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What is your next step?</w:t>
      </w:r>
    </w:p>
    <w:p w14:paraId="591CF5EA" w14:textId="77777777" w:rsidR="00F86A8A" w:rsidRPr="00DF71E5" w:rsidRDefault="00F86A8A" w:rsidP="00DF71E5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 xml:space="preserve"> What do you think is needed to take the next step. [when you let go of the impossibilities].</w:t>
      </w:r>
    </w:p>
    <w:p w14:paraId="471306AC" w14:textId="77777777" w:rsidR="00F86A8A" w:rsidRPr="00DF71E5" w:rsidRDefault="00F86A8A" w:rsidP="00DF71E5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What conditions are needed to be able to take the next step?</w:t>
      </w:r>
    </w:p>
    <w:p w14:paraId="3FF3C735" w14:textId="77777777" w:rsidR="00F86A8A" w:rsidRPr="00DF71E5" w:rsidRDefault="00F86A8A" w:rsidP="00DF71E5">
      <w:pPr>
        <w:pStyle w:val="Lijstalinea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Make a summary of the answers you described above in a maximum of 10 lines.</w:t>
      </w:r>
    </w:p>
    <w:p w14:paraId="062E041D" w14:textId="77777777" w:rsidR="00F86A8A" w:rsidRPr="00DF71E5" w:rsidRDefault="00F86A8A" w:rsidP="00DF71E5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37FA6DD" w14:textId="77777777" w:rsidR="00DF71E5" w:rsidRDefault="00DF71E5">
      <w:pPr>
        <w:spacing w:after="160" w:line="259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2E60876E" w14:textId="0978346B" w:rsidR="00F86A8A" w:rsidRPr="00DF71E5" w:rsidRDefault="00F86A8A" w:rsidP="00DF71E5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DF71E5">
        <w:rPr>
          <w:rFonts w:ascii="Times New Roman" w:hAnsi="Times New Roman" w:cs="Times New Roman"/>
          <w:b/>
          <w:bCs/>
          <w:lang w:val="en-GB"/>
        </w:rPr>
        <w:lastRenderedPageBreak/>
        <w:t>Questionnaire 4</w:t>
      </w:r>
      <w:r w:rsidR="00DF71E5" w:rsidRPr="00DF71E5">
        <w:rPr>
          <w:rFonts w:ascii="Times New Roman" w:hAnsi="Times New Roman" w:cs="Times New Roman"/>
          <w:b/>
          <w:bCs/>
          <w:lang w:val="en-GB"/>
        </w:rPr>
        <w:t>.</w:t>
      </w:r>
      <w:r w:rsidRPr="00DF71E5">
        <w:rPr>
          <w:rFonts w:ascii="Times New Roman" w:hAnsi="Times New Roman" w:cs="Times New Roman"/>
          <w:b/>
          <w:bCs/>
          <w:lang w:val="en-GB"/>
        </w:rPr>
        <w:t xml:space="preserve"> After session 4.</w:t>
      </w:r>
    </w:p>
    <w:p w14:paraId="483857F5" w14:textId="77777777" w:rsidR="00F86A8A" w:rsidRPr="00DF71E5" w:rsidRDefault="00F86A8A" w:rsidP="00DF71E5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4933968" w14:textId="77777777" w:rsidR="00F86A8A" w:rsidRPr="00DF71E5" w:rsidRDefault="00F86A8A" w:rsidP="00DF71E5">
      <w:pPr>
        <w:pStyle w:val="Lijstalinea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Name</w:t>
      </w:r>
    </w:p>
    <w:p w14:paraId="0F0E17BC" w14:textId="77777777" w:rsidR="00F86A8A" w:rsidRPr="00DF71E5" w:rsidRDefault="00F86A8A" w:rsidP="00DF71E5">
      <w:pPr>
        <w:pStyle w:val="Lijstalinea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Last name</w:t>
      </w:r>
    </w:p>
    <w:p w14:paraId="2AB14FAE" w14:textId="77777777" w:rsidR="00F86A8A" w:rsidRPr="00DF71E5" w:rsidRDefault="00F86A8A" w:rsidP="00DF71E5">
      <w:pPr>
        <w:pStyle w:val="Lijstalinea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Male/female</w:t>
      </w:r>
    </w:p>
    <w:p w14:paraId="6F4A8B84" w14:textId="77777777" w:rsidR="00F86A8A" w:rsidRPr="00DF71E5" w:rsidRDefault="00F86A8A" w:rsidP="00DF71E5">
      <w:pPr>
        <w:pStyle w:val="Lijstalinea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Age</w:t>
      </w:r>
    </w:p>
    <w:p w14:paraId="19D747D5" w14:textId="77777777" w:rsidR="00F86A8A" w:rsidRPr="00DF71E5" w:rsidRDefault="00F86A8A" w:rsidP="00DF71E5">
      <w:pPr>
        <w:pStyle w:val="Lijstalinea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I am: psychomotor (child) therapist | art therapist | music therapist | drama therapist | Dance therapist | Play therapist</w:t>
      </w:r>
    </w:p>
    <w:p w14:paraId="72EB7A09" w14:textId="77777777" w:rsidR="00F86A8A" w:rsidRPr="00DF71E5" w:rsidRDefault="00F86A8A" w:rsidP="00DF71E5">
      <w:pPr>
        <w:pStyle w:val="Lijstalinea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 xml:space="preserve">Years of </w:t>
      </w:r>
      <w:r w:rsidR="005A0171" w:rsidRPr="00DF71E5">
        <w:rPr>
          <w:rFonts w:ascii="Times New Roman" w:hAnsi="Times New Roman" w:cs="Times New Roman"/>
          <w:lang w:val="en-GB"/>
        </w:rPr>
        <w:t>work experience</w:t>
      </w:r>
    </w:p>
    <w:p w14:paraId="4EB5AC4C" w14:textId="77777777" w:rsidR="005A0171" w:rsidRPr="00DF71E5" w:rsidRDefault="005A0171" w:rsidP="00DF71E5">
      <w:pPr>
        <w:pStyle w:val="Lijstalinea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I work with the following target audience</w:t>
      </w:r>
    </w:p>
    <w:p w14:paraId="2A9FB15C" w14:textId="77777777" w:rsidR="005A0171" w:rsidRPr="00DF71E5" w:rsidRDefault="005A0171" w:rsidP="00DF71E5">
      <w:pPr>
        <w:pStyle w:val="Geenafstand"/>
        <w:numPr>
          <w:ilvl w:val="0"/>
          <w:numId w:val="6"/>
        </w:numPr>
        <w:spacing w:line="360" w:lineRule="auto"/>
        <w:rPr>
          <w:rStyle w:val="jlqj4b"/>
          <w:rFonts w:ascii="Times New Roman" w:hAnsi="Times New Roman" w:cs="Times New Roman"/>
          <w:lang w:val="en-GB"/>
        </w:rPr>
      </w:pPr>
      <w:r w:rsidRPr="00DF71E5">
        <w:rPr>
          <w:rFonts w:ascii="Times New Roman" w:hAnsi="Times New Roman" w:cs="Times New Roman"/>
          <w:lang w:val="en-GB"/>
        </w:rPr>
        <w:t>Please indicate below which applies [</w:t>
      </w:r>
      <w:r w:rsidRPr="00DF71E5">
        <w:rPr>
          <w:rStyle w:val="jlqj4b"/>
          <w:rFonts w:ascii="Times New Roman" w:hAnsi="Times New Roman" w:cs="Times New Roman"/>
          <w:lang w:val="en-GB"/>
        </w:rPr>
        <w:t>Totally disagree | Disagree | Neutral | Agree | Totally agree]</w:t>
      </w:r>
    </w:p>
    <w:p w14:paraId="4B63D06A" w14:textId="77777777" w:rsidR="005A0171" w:rsidRPr="00DF71E5" w:rsidRDefault="005A0171" w:rsidP="00DF71E5">
      <w:pPr>
        <w:pStyle w:val="Geenafstand"/>
        <w:numPr>
          <w:ilvl w:val="0"/>
          <w:numId w:val="7"/>
        </w:numPr>
        <w:spacing w:line="360" w:lineRule="auto"/>
        <w:rPr>
          <w:rStyle w:val="jlqj4b"/>
          <w:rFonts w:ascii="Times New Roman" w:hAnsi="Times New Roman" w:cs="Times New Roman"/>
          <w:lang w:val="en-GB"/>
        </w:rPr>
      </w:pPr>
      <w:r w:rsidRPr="00DF71E5">
        <w:rPr>
          <w:rStyle w:val="jlqj4b"/>
          <w:rFonts w:ascii="Times New Roman" w:hAnsi="Times New Roman" w:cs="Times New Roman"/>
          <w:lang w:val="en-GB"/>
        </w:rPr>
        <w:t>I am positive about giving online arts and psychomotor therapy</w:t>
      </w:r>
    </w:p>
    <w:p w14:paraId="4F3F62F9" w14:textId="77777777" w:rsidR="005A0171" w:rsidRPr="00DF71E5" w:rsidRDefault="005A0171" w:rsidP="00DF71E5">
      <w:pPr>
        <w:pStyle w:val="Geenafstand"/>
        <w:numPr>
          <w:ilvl w:val="0"/>
          <w:numId w:val="7"/>
        </w:numPr>
        <w:spacing w:line="360" w:lineRule="auto"/>
        <w:rPr>
          <w:rStyle w:val="jlqj4b"/>
          <w:rFonts w:ascii="Times New Roman" w:hAnsi="Times New Roman" w:cs="Times New Roman"/>
          <w:lang w:val="en-GB"/>
        </w:rPr>
      </w:pPr>
      <w:r w:rsidRPr="00DF71E5">
        <w:rPr>
          <w:rStyle w:val="jlqj4b"/>
          <w:rFonts w:ascii="Times New Roman" w:hAnsi="Times New Roman" w:cs="Times New Roman"/>
          <w:lang w:val="en-GB"/>
        </w:rPr>
        <w:t>I feel sufficiently competent to give online arts and psychomotor therapy</w:t>
      </w:r>
    </w:p>
    <w:p w14:paraId="4DC4DCF2" w14:textId="77777777" w:rsidR="005A0171" w:rsidRPr="00DF71E5" w:rsidRDefault="005A0171" w:rsidP="00DF71E5">
      <w:pPr>
        <w:pStyle w:val="Geenafstand"/>
        <w:numPr>
          <w:ilvl w:val="0"/>
          <w:numId w:val="7"/>
        </w:numPr>
        <w:spacing w:line="360" w:lineRule="auto"/>
        <w:rPr>
          <w:rStyle w:val="jlqj4b"/>
          <w:rFonts w:ascii="Times New Roman" w:hAnsi="Times New Roman" w:cs="Times New Roman"/>
          <w:lang w:val="en-GB"/>
        </w:rPr>
      </w:pPr>
      <w:r w:rsidRPr="00DF71E5">
        <w:rPr>
          <w:rStyle w:val="jlqj4b"/>
          <w:rFonts w:ascii="Times New Roman" w:hAnsi="Times New Roman" w:cs="Times New Roman"/>
          <w:lang w:val="en-GB"/>
        </w:rPr>
        <w:t>I have an affinity with digital technology</w:t>
      </w:r>
    </w:p>
    <w:p w14:paraId="145D1EBC" w14:textId="77777777" w:rsidR="005A0171" w:rsidRPr="00DF71E5" w:rsidRDefault="005A0171" w:rsidP="00DF71E5">
      <w:pPr>
        <w:pStyle w:val="Geenafstand"/>
        <w:numPr>
          <w:ilvl w:val="0"/>
          <w:numId w:val="7"/>
        </w:numPr>
        <w:spacing w:line="360" w:lineRule="auto"/>
        <w:rPr>
          <w:rStyle w:val="jlqj4b"/>
          <w:rFonts w:ascii="Times New Roman" w:hAnsi="Times New Roman" w:cs="Times New Roman"/>
          <w:lang w:val="en-GB"/>
        </w:rPr>
      </w:pPr>
      <w:r w:rsidRPr="00DF71E5">
        <w:rPr>
          <w:rStyle w:val="jlqj4b"/>
          <w:rFonts w:ascii="Times New Roman" w:hAnsi="Times New Roman" w:cs="Times New Roman"/>
          <w:lang w:val="en-GB"/>
        </w:rPr>
        <w:t>Doing and experiencing is possible in an online environment</w:t>
      </w:r>
    </w:p>
    <w:p w14:paraId="5370DE93" w14:textId="77777777" w:rsidR="005A0171" w:rsidRPr="00DF71E5" w:rsidRDefault="005A0171" w:rsidP="00DF71E5">
      <w:pPr>
        <w:pStyle w:val="Geenafstand"/>
        <w:numPr>
          <w:ilvl w:val="0"/>
          <w:numId w:val="7"/>
        </w:numPr>
        <w:spacing w:line="360" w:lineRule="auto"/>
        <w:rPr>
          <w:rStyle w:val="jlqj4b"/>
          <w:rFonts w:ascii="Times New Roman" w:hAnsi="Times New Roman" w:cs="Times New Roman"/>
          <w:lang w:val="en-GB"/>
        </w:rPr>
      </w:pPr>
      <w:r w:rsidRPr="00DF71E5">
        <w:rPr>
          <w:rStyle w:val="jlqj4b"/>
          <w:rFonts w:ascii="Times New Roman" w:hAnsi="Times New Roman" w:cs="Times New Roman"/>
          <w:lang w:val="en-GB"/>
        </w:rPr>
        <w:t>The treatment techniques I am familiar with can be applied well through online arts and psychomotor therapy</w:t>
      </w:r>
    </w:p>
    <w:p w14:paraId="2C1783CC" w14:textId="77777777" w:rsidR="005A0171" w:rsidRPr="00DF71E5" w:rsidRDefault="005A0171" w:rsidP="00DF71E5">
      <w:pPr>
        <w:pStyle w:val="Geenafstand"/>
        <w:numPr>
          <w:ilvl w:val="0"/>
          <w:numId w:val="7"/>
        </w:numPr>
        <w:spacing w:line="360" w:lineRule="auto"/>
        <w:rPr>
          <w:rStyle w:val="jlqj4b"/>
          <w:rFonts w:ascii="Times New Roman" w:hAnsi="Times New Roman" w:cs="Times New Roman"/>
          <w:lang w:val="en-GB"/>
        </w:rPr>
      </w:pPr>
      <w:r w:rsidRPr="00DF71E5">
        <w:rPr>
          <w:rStyle w:val="jlqj4b"/>
          <w:rFonts w:ascii="Times New Roman" w:hAnsi="Times New Roman" w:cs="Times New Roman"/>
          <w:lang w:val="en-GB"/>
        </w:rPr>
        <w:t>I experience a higher workload when I do offer online arts and psychomotor therapy</w:t>
      </w:r>
    </w:p>
    <w:p w14:paraId="1D27ED26" w14:textId="77777777" w:rsidR="005A0171" w:rsidRPr="00DF71E5" w:rsidRDefault="005A0171" w:rsidP="00DF71E5">
      <w:pPr>
        <w:pStyle w:val="Geenafstand"/>
        <w:numPr>
          <w:ilvl w:val="0"/>
          <w:numId w:val="7"/>
        </w:numPr>
        <w:spacing w:line="360" w:lineRule="auto"/>
        <w:rPr>
          <w:rStyle w:val="jlqj4b"/>
          <w:rFonts w:ascii="Times New Roman" w:hAnsi="Times New Roman" w:cs="Times New Roman"/>
          <w:lang w:val="en-GB"/>
        </w:rPr>
      </w:pPr>
      <w:r w:rsidRPr="00DF71E5">
        <w:rPr>
          <w:rStyle w:val="jlqj4b"/>
          <w:rFonts w:ascii="Times New Roman" w:hAnsi="Times New Roman" w:cs="Times New Roman"/>
          <w:lang w:val="en-GB"/>
        </w:rPr>
        <w:t>I have learned new skills since I offer online arts and psychomotor therapy</w:t>
      </w:r>
    </w:p>
    <w:p w14:paraId="1FC17B96" w14:textId="77777777" w:rsidR="005A0171" w:rsidRPr="00DF71E5" w:rsidRDefault="005A0171" w:rsidP="00DF71E5">
      <w:pPr>
        <w:pStyle w:val="Geenafstand"/>
        <w:numPr>
          <w:ilvl w:val="0"/>
          <w:numId w:val="5"/>
        </w:numPr>
        <w:spacing w:line="360" w:lineRule="auto"/>
        <w:rPr>
          <w:rStyle w:val="jlqj4b"/>
          <w:rFonts w:ascii="Times New Roman" w:hAnsi="Times New Roman" w:cs="Times New Roman"/>
          <w:lang w:val="en-GB"/>
        </w:rPr>
      </w:pPr>
      <w:r w:rsidRPr="00DF71E5">
        <w:rPr>
          <w:rStyle w:val="jlqj4b"/>
          <w:rFonts w:ascii="Times New Roman" w:hAnsi="Times New Roman" w:cs="Times New Roman"/>
          <w:lang w:val="en-GB"/>
        </w:rPr>
        <w:t>Which telepresence form do you already know?</w:t>
      </w:r>
    </w:p>
    <w:p w14:paraId="5CAEE67B" w14:textId="77777777" w:rsidR="005A0171" w:rsidRPr="00DF71E5" w:rsidRDefault="005A0171" w:rsidP="00DF71E5">
      <w:pPr>
        <w:pStyle w:val="Geenafstand"/>
        <w:numPr>
          <w:ilvl w:val="1"/>
          <w:numId w:val="5"/>
        </w:numPr>
        <w:spacing w:line="360" w:lineRule="auto"/>
        <w:rPr>
          <w:rStyle w:val="jlqj4b"/>
          <w:rFonts w:ascii="Times New Roman" w:hAnsi="Times New Roman" w:cs="Times New Roman"/>
          <w:lang w:val="en-GB"/>
        </w:rPr>
      </w:pPr>
      <w:r w:rsidRPr="00DF71E5">
        <w:rPr>
          <w:rStyle w:val="jlqj4b"/>
          <w:rFonts w:ascii="Times New Roman" w:hAnsi="Times New Roman" w:cs="Times New Roman"/>
          <w:lang w:val="en-GB"/>
        </w:rPr>
        <w:t>Mail/Chat | calling | video calling | Telerobot | Gaming | Virtual Reality</w:t>
      </w:r>
    </w:p>
    <w:p w14:paraId="3CCCF757" w14:textId="77777777" w:rsidR="005A0171" w:rsidRPr="00DF71E5" w:rsidRDefault="005A0171" w:rsidP="00DF71E5">
      <w:pPr>
        <w:pStyle w:val="Geenafstand"/>
        <w:numPr>
          <w:ilvl w:val="0"/>
          <w:numId w:val="5"/>
        </w:numPr>
        <w:spacing w:line="360" w:lineRule="auto"/>
        <w:rPr>
          <w:rStyle w:val="jlqj4b"/>
          <w:rFonts w:ascii="Times New Roman" w:hAnsi="Times New Roman" w:cs="Times New Roman"/>
          <w:lang w:val="en-GB"/>
        </w:rPr>
      </w:pPr>
      <w:r w:rsidRPr="00DF71E5">
        <w:rPr>
          <w:rStyle w:val="jlqj4b"/>
          <w:rFonts w:ascii="Times New Roman" w:hAnsi="Times New Roman" w:cs="Times New Roman"/>
          <w:lang w:val="en-GB"/>
        </w:rPr>
        <w:t>How competent do you feel yourself in using online tools?</w:t>
      </w:r>
    </w:p>
    <w:p w14:paraId="1E39ABB6" w14:textId="77777777" w:rsidR="005A0171" w:rsidRPr="00DF71E5" w:rsidRDefault="005A0171" w:rsidP="00DF71E5">
      <w:pPr>
        <w:pStyle w:val="Geenafstand"/>
        <w:numPr>
          <w:ilvl w:val="1"/>
          <w:numId w:val="5"/>
        </w:numPr>
        <w:spacing w:line="360" w:lineRule="auto"/>
        <w:rPr>
          <w:rStyle w:val="jlqj4b"/>
          <w:rFonts w:ascii="Times New Roman" w:hAnsi="Times New Roman" w:cs="Times New Roman"/>
          <w:lang w:val="en-GB"/>
        </w:rPr>
      </w:pPr>
      <w:r w:rsidRPr="00DF71E5">
        <w:rPr>
          <w:rStyle w:val="jlqj4b"/>
          <w:rFonts w:ascii="Times New Roman" w:hAnsi="Times New Roman" w:cs="Times New Roman"/>
          <w:lang w:val="en-GB"/>
        </w:rPr>
        <w:t>Not at all | Hardly inadequate | A little | Reasonable | Very</w:t>
      </w:r>
    </w:p>
    <w:p w14:paraId="257D1632" w14:textId="77777777" w:rsidR="005A0171" w:rsidRPr="00DF71E5" w:rsidRDefault="005A0171" w:rsidP="00DF71E5">
      <w:pPr>
        <w:pStyle w:val="Geenafstand"/>
        <w:numPr>
          <w:ilvl w:val="0"/>
          <w:numId w:val="5"/>
        </w:numPr>
        <w:spacing w:line="360" w:lineRule="auto"/>
        <w:rPr>
          <w:rStyle w:val="jlqj4b"/>
          <w:rFonts w:ascii="Times New Roman" w:hAnsi="Times New Roman" w:cs="Times New Roman"/>
          <w:lang w:val="en-GB"/>
        </w:rPr>
      </w:pPr>
      <w:r w:rsidRPr="00DF71E5">
        <w:rPr>
          <w:rStyle w:val="jlqj4b"/>
          <w:rFonts w:ascii="Times New Roman" w:hAnsi="Times New Roman" w:cs="Times New Roman"/>
          <w:lang w:val="en-GB"/>
        </w:rPr>
        <w:t>Do you use online tools in therapy?</w:t>
      </w:r>
    </w:p>
    <w:p w14:paraId="4AC95507" w14:textId="77777777" w:rsidR="005A0171" w:rsidRPr="00DF71E5" w:rsidRDefault="005A0171" w:rsidP="00DF71E5">
      <w:pPr>
        <w:pStyle w:val="Geenafstand"/>
        <w:numPr>
          <w:ilvl w:val="1"/>
          <w:numId w:val="5"/>
        </w:numPr>
        <w:spacing w:line="360" w:lineRule="auto"/>
        <w:rPr>
          <w:rStyle w:val="jlqj4b"/>
          <w:rFonts w:ascii="Times New Roman" w:hAnsi="Times New Roman" w:cs="Times New Roman"/>
          <w:lang w:val="en-GB"/>
        </w:rPr>
      </w:pPr>
      <w:r w:rsidRPr="00DF71E5">
        <w:rPr>
          <w:rStyle w:val="jlqj4b"/>
          <w:rFonts w:ascii="Times New Roman" w:hAnsi="Times New Roman" w:cs="Times New Roman"/>
          <w:lang w:val="en-GB"/>
        </w:rPr>
        <w:t>Yes, because</w:t>
      </w:r>
    </w:p>
    <w:p w14:paraId="28CFD7B8" w14:textId="77777777" w:rsidR="005A0171" w:rsidRPr="00DF71E5" w:rsidRDefault="005A0171" w:rsidP="00DF71E5">
      <w:pPr>
        <w:pStyle w:val="Geenafstand"/>
        <w:numPr>
          <w:ilvl w:val="1"/>
          <w:numId w:val="5"/>
        </w:numPr>
        <w:spacing w:line="360" w:lineRule="auto"/>
        <w:rPr>
          <w:rFonts w:ascii="Times New Roman" w:hAnsi="Times New Roman" w:cs="Times New Roman"/>
          <w:lang w:val="en-GB"/>
        </w:rPr>
      </w:pPr>
      <w:r w:rsidRPr="00DF71E5">
        <w:rPr>
          <w:rStyle w:val="jlqj4b"/>
          <w:rFonts w:ascii="Times New Roman" w:hAnsi="Times New Roman" w:cs="Times New Roman"/>
          <w:lang w:val="en-GB"/>
        </w:rPr>
        <w:t>No, because</w:t>
      </w:r>
    </w:p>
    <w:p w14:paraId="48937015" w14:textId="77777777" w:rsidR="004746E8" w:rsidRPr="00DF71E5" w:rsidRDefault="004746E8" w:rsidP="00DF71E5">
      <w:pPr>
        <w:pStyle w:val="Geenafstand"/>
        <w:spacing w:line="360" w:lineRule="auto"/>
        <w:ind w:left="1440"/>
        <w:rPr>
          <w:rFonts w:ascii="Times New Roman" w:hAnsi="Times New Roman" w:cs="Times New Roman"/>
          <w:lang w:val="en-GB"/>
        </w:rPr>
      </w:pPr>
    </w:p>
    <w:sectPr w:rsidR="004746E8" w:rsidRPr="00DF71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6A4D24"/>
    <w:multiLevelType w:val="hybridMultilevel"/>
    <w:tmpl w:val="82D819CC"/>
    <w:lvl w:ilvl="0" w:tplc="4754D5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470A32"/>
    <w:multiLevelType w:val="hybridMultilevel"/>
    <w:tmpl w:val="48A06E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5F522F"/>
    <w:multiLevelType w:val="hybridMultilevel"/>
    <w:tmpl w:val="8A48795E"/>
    <w:lvl w:ilvl="0" w:tplc="80F0E7E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CD1EEB"/>
    <w:multiLevelType w:val="hybridMultilevel"/>
    <w:tmpl w:val="B9CA2E58"/>
    <w:lvl w:ilvl="0" w:tplc="A156E5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9123DD"/>
    <w:multiLevelType w:val="hybridMultilevel"/>
    <w:tmpl w:val="01602EB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AC0E36"/>
    <w:multiLevelType w:val="hybridMultilevel"/>
    <w:tmpl w:val="1D72081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  <w:sz w:val="27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7D4E86"/>
    <w:multiLevelType w:val="hybridMultilevel"/>
    <w:tmpl w:val="6472DF64"/>
    <w:lvl w:ilvl="0" w:tplc="04130019">
      <w:start w:val="1"/>
      <w:numFmt w:val="lowerLetter"/>
      <w:lvlText w:val="%1."/>
      <w:lvlJc w:val="left"/>
      <w:pPr>
        <w:ind w:left="1068" w:hanging="360"/>
      </w:p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5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8B6"/>
    <w:rsid w:val="003E51BB"/>
    <w:rsid w:val="004746E8"/>
    <w:rsid w:val="00480BB9"/>
    <w:rsid w:val="00485603"/>
    <w:rsid w:val="005A0171"/>
    <w:rsid w:val="00771230"/>
    <w:rsid w:val="00D318B6"/>
    <w:rsid w:val="00DF71E5"/>
    <w:rsid w:val="00F8611D"/>
    <w:rsid w:val="00F86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2FCB8"/>
  <w15:chartTrackingRefBased/>
  <w15:docId w15:val="{68B69C5A-09EF-4C50-BDB6-E0F316EA3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318B6"/>
    <w:pPr>
      <w:spacing w:after="0" w:line="240" w:lineRule="auto"/>
    </w:pPr>
    <w:rPr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5A01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A017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318B6"/>
    <w:pPr>
      <w:ind w:left="720"/>
      <w:contextualSpacing/>
    </w:pPr>
  </w:style>
  <w:style w:type="table" w:styleId="Tabelraster">
    <w:name w:val="Table Grid"/>
    <w:basedOn w:val="Standaardtabel"/>
    <w:uiPriority w:val="39"/>
    <w:rsid w:val="003E5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E51BB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E51BB"/>
    <w:rPr>
      <w:rFonts w:ascii="Segoe UI" w:hAnsi="Segoe UI" w:cs="Segoe UI"/>
      <w:sz w:val="18"/>
      <w:szCs w:val="18"/>
    </w:rPr>
  </w:style>
  <w:style w:type="table" w:styleId="Rastertabel7kleurrijk">
    <w:name w:val="Grid Table 7 Colorful"/>
    <w:basedOn w:val="Standaardtabel"/>
    <w:uiPriority w:val="52"/>
    <w:rsid w:val="00480BB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jlqj4b">
    <w:name w:val="jlqj4b"/>
    <w:basedOn w:val="Standaardalinea-lettertype"/>
    <w:rsid w:val="00480BB9"/>
  </w:style>
  <w:style w:type="character" w:customStyle="1" w:styleId="viiyi">
    <w:name w:val="viiyi"/>
    <w:basedOn w:val="Standaardalinea-lettertype"/>
    <w:rsid w:val="00480BB9"/>
  </w:style>
  <w:style w:type="paragraph" w:styleId="Geenafstand">
    <w:name w:val="No Spacing"/>
    <w:uiPriority w:val="1"/>
    <w:qFormat/>
    <w:rsid w:val="005A0171"/>
    <w:pPr>
      <w:spacing w:after="0" w:line="240" w:lineRule="auto"/>
    </w:pPr>
    <w:rPr>
      <w:sz w:val="24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5A017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5A017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09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38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1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406892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0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39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53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67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564619">
                      <w:marLeft w:val="0"/>
                      <w:marRight w:val="0"/>
                      <w:marTop w:val="1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982170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488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8629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9021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40679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459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1535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1524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40324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9931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05619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4986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2032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59128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37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d Alone</dc:creator>
  <cp:keywords/>
  <dc:description/>
  <cp:lastModifiedBy>Suzanne Haeijen</cp:lastModifiedBy>
  <cp:revision>2</cp:revision>
  <dcterms:created xsi:type="dcterms:W3CDTF">2021-07-21T09:53:00Z</dcterms:created>
  <dcterms:modified xsi:type="dcterms:W3CDTF">2021-07-21T09:53:00Z</dcterms:modified>
</cp:coreProperties>
</file>